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02"/>
        <w:gridCol w:w="4901"/>
        <w:gridCol w:w="1898"/>
        <w:gridCol w:w="1335"/>
      </w:tblGrid>
      <w:tr w:rsidR="00450FDB" w:rsidRPr="000350BF" w14:paraId="1A7057DE" w14:textId="77777777" w:rsidTr="0027075A">
        <w:trPr>
          <w:trHeight w:val="397"/>
        </w:trPr>
        <w:tc>
          <w:tcPr>
            <w:tcW w:w="5000" w:type="pct"/>
            <w:gridSpan w:val="4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BC75E10" w14:textId="787AD115" w:rsidR="00450FDB" w:rsidRPr="006D6ABC" w:rsidRDefault="00450FDB" w:rsidP="00270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F11275"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0350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6D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nfounder analysis: impact of additional covariates on the association between estradiol drop and CLBR</w:t>
            </w:r>
          </w:p>
        </w:tc>
      </w:tr>
      <w:tr w:rsidR="00450FDB" w:rsidRPr="006D6ABC" w14:paraId="57129DD3" w14:textId="77777777" w:rsidTr="0027075A">
        <w:tc>
          <w:tcPr>
            <w:tcW w:w="449" w:type="pct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2E7A122" w14:textId="77777777" w:rsidR="00450FDB" w:rsidRPr="006D6ABC" w:rsidRDefault="00450FDB" w:rsidP="0027075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742" w:type="pct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B1D8C1C" w14:textId="77777777" w:rsidR="00450FDB" w:rsidRPr="006D6ABC" w:rsidRDefault="00450FDB" w:rsidP="0027075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cluded variables in crude model</w:t>
            </w:r>
          </w:p>
        </w:tc>
        <w:tc>
          <w:tcPr>
            <w:tcW w:w="1062" w:type="pct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</w:tcPr>
          <w:p w14:paraId="67950A8D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Β [95% CI]</w:t>
            </w:r>
          </w:p>
        </w:tc>
        <w:tc>
          <w:tcPr>
            <w:tcW w:w="747" w:type="pct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BC2B124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450FDB" w:rsidRPr="006D6ABC" w14:paraId="76A26F85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</w:tcPr>
          <w:p w14:paraId="003D8923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53C2C341" w14:textId="4625276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radiol drop + age category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FFFFFF" w:themeColor="background1"/>
            </w:tcBorders>
          </w:tcPr>
          <w:p w14:paraId="71C96FA6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 [-1.43, -0.48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57CD3621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50FDB" w:rsidRPr="000350BF" w14:paraId="3E7C1B91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</w:tcPr>
          <w:p w14:paraId="509D31DC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398E982B" w14:textId="77777777" w:rsidR="00450FDB" w:rsidRPr="006D6ABC" w:rsidRDefault="00450FDB" w:rsidP="0027075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dded variables in adjusted models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FFFFFF" w:themeColor="background1"/>
            </w:tcBorders>
          </w:tcPr>
          <w:p w14:paraId="2E707BE5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2C4DC49A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0FDB" w:rsidRPr="006D6ABC" w14:paraId="659006B9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</w:tcPr>
          <w:p w14:paraId="3A3A586D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6B5F23C3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type of gonadotropin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BEBEBB2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 [-1.35, -0.37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64BDEF3E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5565D5EC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</w:tcPr>
          <w:p w14:paraId="615EC1F2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0B43397C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first day of GnRH administration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D00F1FC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 [-1.43, -0.48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18502345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450FDB" w:rsidRPr="006D6ABC" w14:paraId="6AD34D3D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</w:tcPr>
          <w:p w14:paraId="3ECC9FFE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4B22A445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+ OCP pretreatment </w:t>
            </w:r>
            <w:r w:rsidRPr="006D6A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 w:themeColor="background1"/>
              <w:right w:val="single" w:sz="36" w:space="0" w:color="FFFFFF" w:themeColor="background1"/>
            </w:tcBorders>
            <w:vAlign w:val="center"/>
          </w:tcPr>
          <w:p w14:paraId="0B04D279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 [-1.43, -0.48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530B128B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6B797FCB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474708D5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0B2AADF9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total dose of FSH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F60CDB8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 [-1.43, -0.47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3FC108C0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450FDB" w:rsidRPr="006D6ABC" w14:paraId="3920D1EF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2F288AFB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416878F4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rank of the cycle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FF50434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 [-1.43, -0.48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55AF1761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03B5DFBB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3B2294AB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8AE2B9A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+ AMH value </w:t>
            </w:r>
            <w:r w:rsidRPr="006D6A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0CCB97BA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 [-1.46, -0.50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798879CE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7EB30AD0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7354C134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1584D18B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serum LH at the start of the cycle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3677978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 [-1.46, -0.50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53ABBE5E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23B22438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35B2D8A1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92D7720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difference in serum LH before and after antagonist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03FC9E9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 [-1.41, -0.43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3A31CDD4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0FDB" w:rsidRPr="006D6ABC" w14:paraId="2E86DE2F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</w:tcPr>
          <w:p w14:paraId="042448E5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F0D36C7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serum LH on day of triggering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8FB7C56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 [-1.45, -0.50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  <w:vAlign w:val="center"/>
          </w:tcPr>
          <w:p w14:paraId="22DDB574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50FDB" w:rsidRPr="006D6ABC" w14:paraId="038912D5" w14:textId="77777777" w:rsidTr="0027075A">
        <w:tc>
          <w:tcPr>
            <w:tcW w:w="449" w:type="pct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FFFFFF" w:themeColor="background1"/>
            </w:tcBorders>
          </w:tcPr>
          <w:p w14:paraId="07069003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74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FFFFFF" w:themeColor="background1"/>
            </w:tcBorders>
            <w:vAlign w:val="center"/>
          </w:tcPr>
          <w:p w14:paraId="21CF7BE3" w14:textId="77777777" w:rsidR="00450FDB" w:rsidRPr="006D6ABC" w:rsidRDefault="00450FDB" w:rsidP="0027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+ serum progesterone on day of triggering</w:t>
            </w:r>
          </w:p>
        </w:tc>
        <w:tc>
          <w:tcPr>
            <w:tcW w:w="106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FFFFFF" w:themeColor="background1"/>
            </w:tcBorders>
            <w:vAlign w:val="center"/>
          </w:tcPr>
          <w:p w14:paraId="2FD0812B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 [-1.43, -0.48]</w:t>
            </w:r>
          </w:p>
        </w:tc>
        <w:tc>
          <w:tcPr>
            <w:tcW w:w="747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vAlign w:val="center"/>
          </w:tcPr>
          <w:p w14:paraId="6CF80FF5" w14:textId="77777777" w:rsidR="00450FDB" w:rsidRPr="006D6ABC" w:rsidRDefault="00450FDB" w:rsidP="00270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17D618B1" w14:textId="1BED9214" w:rsidR="00CB78C9" w:rsidRPr="006D6ABC" w:rsidRDefault="00CB78C9" w:rsidP="00CB78C9">
      <w:pPr>
        <w:jc w:val="both"/>
        <w:outlineLvl w:val="0"/>
        <w:rPr>
          <w:rFonts w:ascii="Times New Roman" w:hAnsi="Times New Roman" w:cs="Times New Roman"/>
          <w:color w:val="808080" w:themeColor="background1" w:themeShade="80"/>
          <w:lang w:val="en-US"/>
        </w:rPr>
      </w:pPr>
      <w:r w:rsidRPr="006D6ABC">
        <w:rPr>
          <w:rFonts w:ascii="Times New Roman" w:hAnsi="Times New Roman" w:cs="Times New Roman"/>
          <w:color w:val="808080" w:themeColor="background1" w:themeShade="80"/>
          <w:vertAlign w:val="superscript"/>
          <w:lang w:val="en-US"/>
        </w:rPr>
        <w:t xml:space="preserve">1 </w:t>
      </w:r>
      <w:proofErr w:type="gramStart"/>
      <w:r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>values</w:t>
      </w:r>
      <w:proofErr w:type="gramEnd"/>
      <w:r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 xml:space="preserve"> derived from </w:t>
      </w:r>
      <w:r w:rsidR="00E67B9E"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 xml:space="preserve">pooled analysis across the </w:t>
      </w:r>
      <w:r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>imputed dataset</w:t>
      </w:r>
      <w:r w:rsidR="00E67B9E"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>s</w:t>
      </w:r>
      <w:r w:rsidRPr="006D6ABC">
        <w:rPr>
          <w:rFonts w:ascii="Times New Roman" w:hAnsi="Times New Roman" w:cs="Times New Roman"/>
          <w:color w:val="808080" w:themeColor="background1" w:themeShade="80"/>
          <w:lang w:val="en-US"/>
        </w:rPr>
        <w:t xml:space="preserve"> (20 imputations) using MICE</w:t>
      </w:r>
    </w:p>
    <w:p w14:paraId="064A2700" w14:textId="77777777" w:rsidR="0007221F" w:rsidRPr="00CB78C9" w:rsidRDefault="0007221F">
      <w:pPr>
        <w:rPr>
          <w:lang w:val="en-US"/>
        </w:rPr>
      </w:pPr>
    </w:p>
    <w:sectPr w:rsidR="0007221F" w:rsidRPr="00CB7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B5"/>
    <w:rsid w:val="000350BF"/>
    <w:rsid w:val="0007221F"/>
    <w:rsid w:val="00081F73"/>
    <w:rsid w:val="000918C0"/>
    <w:rsid w:val="00450FDB"/>
    <w:rsid w:val="00507E2F"/>
    <w:rsid w:val="006D6ABC"/>
    <w:rsid w:val="00A42191"/>
    <w:rsid w:val="00A617F5"/>
    <w:rsid w:val="00BA2E92"/>
    <w:rsid w:val="00BA3077"/>
    <w:rsid w:val="00C61BB5"/>
    <w:rsid w:val="00CB78C9"/>
    <w:rsid w:val="00E4357F"/>
    <w:rsid w:val="00E67B9E"/>
    <w:rsid w:val="00EC1583"/>
    <w:rsid w:val="00F1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DA04"/>
  <w15:chartTrackingRefBased/>
  <w15:docId w15:val="{A9A37851-8BC3-4136-BF87-FF7351CCF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0FDB"/>
  </w:style>
  <w:style w:type="paragraph" w:styleId="Kop1">
    <w:name w:val="heading 1"/>
    <w:basedOn w:val="Standaard"/>
    <w:next w:val="Standaard"/>
    <w:link w:val="Kop1Char"/>
    <w:uiPriority w:val="9"/>
    <w:qFormat/>
    <w:rsid w:val="00C6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6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61BB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6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61BB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61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61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61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61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61BB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61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61BB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61BB5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61BB5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61BB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61BB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61BB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61B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61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6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61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6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61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61BB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61BB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61BB5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61BB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61BB5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61BB5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450FDB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48</Characters>
  <Application>Microsoft Office Word</Application>
  <DocSecurity>0</DocSecurity>
  <Lines>7</Lines>
  <Paragraphs>1</Paragraphs>
  <ScaleCrop>false</ScaleCrop>
  <Company>Universitair Ziekenhuis Antwerpen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s, Lara</dc:creator>
  <cp:keywords/>
  <dc:description/>
  <cp:lastModifiedBy>Janssens, Lara</cp:lastModifiedBy>
  <cp:revision>15</cp:revision>
  <dcterms:created xsi:type="dcterms:W3CDTF">2025-08-01T13:17:00Z</dcterms:created>
  <dcterms:modified xsi:type="dcterms:W3CDTF">2026-02-16T12:58:00Z</dcterms:modified>
</cp:coreProperties>
</file>